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Garamond" w:ascii="Garamond" w:hAnsi="Garamond"/>
          <w:sz w:val="24"/>
          <w:szCs w:val="24"/>
        </w:rPr>
        <w:t xml:space="preserve">Table S2. Enriched GO terms of biological processes in the groups. </w:t>
      </w:r>
    </w:p>
    <w:p>
      <w:pPr>
        <w:pStyle w:val="Normal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</w:p>
    <w:tbl>
      <w:tblPr>
        <w:tblW w:w="8897" w:type="dxa"/>
        <w:jc w:val="left"/>
        <w:tblInd w:w="-14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76"/>
        <w:gridCol w:w="851"/>
        <w:gridCol w:w="2375"/>
        <w:gridCol w:w="1560"/>
        <w:gridCol w:w="1417"/>
        <w:gridCol w:w="1418"/>
      </w:tblGrid>
      <w:tr>
        <w:trPr>
          <w:trHeight w:val="33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" w:hanging="0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굴림;Gulim" w:ascii="Garamond" w:hAnsi="Garamond"/>
                <w:color w:val="000000"/>
                <w:kern w:val="0"/>
                <w:sz w:val="16"/>
                <w:szCs w:val="16"/>
              </w:rPr>
              <w:t>GO ter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Group</w:t>
            </w:r>
          </w:p>
        </w:tc>
        <w:tc>
          <w:tcPr>
            <w:tcW w:w="2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Garamond" w:hAnsi="Garamond" w:cs="Garamond"/>
                <w:sz w:val="16"/>
                <w:szCs w:val="16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Descriptio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349" w:leader="none"/>
              </w:tabs>
              <w:autoSpaceDE w:val="true"/>
              <w:ind w:left="-124" w:firstLine="240"/>
              <w:jc w:val="center"/>
              <w:rPr>
                <w:rFonts w:ascii="Garamond" w:hAnsi="Garamond" w:cs="굴림;Gulim"/>
                <w:color w:val="000000"/>
                <w:kern w:val="0"/>
                <w:sz w:val="16"/>
                <w:szCs w:val="16"/>
              </w:rPr>
            </w:pPr>
            <w:r>
              <w:rPr>
                <w:rFonts w:cs="굴림;Gulim" w:ascii="Garamond" w:hAnsi="Garamond"/>
                <w:color w:val="000000"/>
                <w:kern w:val="0"/>
                <w:sz w:val="16"/>
                <w:szCs w:val="16"/>
              </w:rPr>
              <w:t>Number in the identified rice grain proteom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184" w:hanging="42"/>
              <w:jc w:val="center"/>
              <w:rPr>
                <w:rFonts w:ascii="Garamond" w:hAnsi="Garamond" w:cs="굴림;Gulim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굴림;Gulim" w:ascii="Garamond" w:hAnsi="Garamond"/>
                <w:bCs/>
                <w:color w:val="000000"/>
                <w:kern w:val="0"/>
                <w:sz w:val="16"/>
                <w:szCs w:val="16"/>
              </w:rPr>
              <w:t>Number in rice geno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Garamond" w:hAnsi="Garamond" w:cs="굴림;Gulim"/>
                <w:bCs/>
                <w:color w:val="000000"/>
                <w:kern w:val="0"/>
                <w:sz w:val="16"/>
                <w:szCs w:val="16"/>
                <w:vertAlign w:val="superscript"/>
              </w:rPr>
            </w:pPr>
            <w:r>
              <w:rPr>
                <w:rFonts w:cs="굴림;Gulim" w:ascii="Garamond" w:hAnsi="Garamond"/>
                <w:bCs/>
                <w:color w:val="000000"/>
                <w:kern w:val="0"/>
                <w:sz w:val="16"/>
                <w:szCs w:val="16"/>
              </w:rPr>
              <w:t xml:space="preserve">Adjusted </w:t>
            </w:r>
            <w:r>
              <w:rPr>
                <w:rFonts w:cs="굴림;Gulim" w:ascii="Garamond" w:hAnsi="Garamond"/>
                <w:bCs/>
                <w:i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굴림;Gulim" w:ascii="Garamond" w:hAnsi="Garamond"/>
                <w:bCs/>
                <w:color w:val="000000"/>
                <w:kern w:val="0"/>
                <w:sz w:val="16"/>
                <w:szCs w:val="16"/>
              </w:rPr>
              <w:t>-value</w:t>
            </w:r>
            <w:r>
              <w:rPr>
                <w:rFonts w:cs="굴림;Gulim" w:ascii="Garamond" w:hAnsi="Garamond"/>
                <w:bCs/>
                <w:color w:val="000000"/>
                <w:kern w:val="0"/>
                <w:sz w:val="16"/>
                <w:szCs w:val="16"/>
                <w:vertAlign w:val="superscript"/>
              </w:rPr>
              <w:t>a)</w:t>
            </w:r>
          </w:p>
        </w:tc>
      </w:tr>
      <w:tr>
        <w:trPr>
          <w:trHeight w:val="330" w:hRule="atLeast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815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  <w:tc>
          <w:tcPr>
            <w:tcW w:w="2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etabolic process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54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E-08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196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otosynthesis, light reac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9E-08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159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otosynthes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E-08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97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otosynthesis, light harvestin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E-07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99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9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E-07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42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5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E-07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64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nsl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8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003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60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neration of precursor metabolites and energ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004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42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imary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7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021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42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ll molecul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21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65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amino acid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22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346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nitrogen compound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41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amin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195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otein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44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42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protein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45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65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amino acid and derivativ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45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93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min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69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197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rboxylic acid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34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xoacid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21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keton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60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rganic acid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90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iosynthet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2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32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90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41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42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ca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47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90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cromolecule ca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49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31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cromolecul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3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49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42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macromolecul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3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52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42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macromolecule ca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42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biosynthet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61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lectron transpor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8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104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ne express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4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160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mmunoglobulin mediated immune respon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E-11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24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flammatory response to antigenic stimulu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E-11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160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ype 1 hypersensitivit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E-11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24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ukocyte mediated immunit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E-11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197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 cell mediated immunit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E-11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24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ute inflammatory response to antigenic stimulu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E-11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69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flammatory respon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E-11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25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ute inflammatory respon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E-11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24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E-11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24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ymphocyte mediated immunit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E-11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22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daptive immune respon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E-11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25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ypersensitivit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E-11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22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mmune effector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E-11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69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mmune respon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9E-09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23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mmune system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8E-08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96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sponse to woundin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7E-07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96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sponse to external stimulu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E-0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93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min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034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60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rganic acid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061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197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rboxylic acid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061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34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xoacid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061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21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keton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062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330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cromolecule localiz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4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67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aromatic compound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81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5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7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65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amino acid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7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41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amin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9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42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ll molecul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38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65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amino acid and derivativ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38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64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otein foldin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65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346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nitrogen compound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68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nspor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512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stablishment of localiz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64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terocycl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511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ocaliz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7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51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stablishment of protein localiz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7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150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otein transpor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7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59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rbohydrat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8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81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otein localiz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9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516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stablishment of localization in cel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69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fense respon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99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9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516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localiz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4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42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ll molecul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7E-20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197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rboxylic acid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5E-11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81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5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5E-11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34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xoacid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5E-11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21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keton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5E-11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60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rganic acid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5E-11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42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imary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7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2E-10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59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rbohydrat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3E-09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42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5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.7E-08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99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9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E-07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42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carbohydrat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E-07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60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lucos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7E-07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91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urine ribonucleotid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E-0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91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urine ribonucleotide biosynthet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E-0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92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ibonucleotid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E-0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92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ibonucleotide biosynthet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E-0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550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ucleobase, nucleoside and nucleotid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E-0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61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urine nucleotid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E-0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61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urine nucleotide biosynthet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E-0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193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xos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E-0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65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amino acid and derivativ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E-0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92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urine ribonucleoside triphosphate biosynthet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6E-0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91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urine nucleoside triphosphat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6E-0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91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urine nucleoside triphosphate biosynthet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6E-0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92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ibonucleoside triphosphate biosynthet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6E-0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91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ibonucleoside triphosphat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6E-0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92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urine ribonucleoside triphosphat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6E-0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91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ucleotid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6E-0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59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onosaccharid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6E-0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67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ucleoside phosphat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6E-0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91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ucleoside triphosphat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003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91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ucleoside triphosphate biosynthet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003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91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ucleotide biosynthet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6E-0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90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iosynthet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2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2E-0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42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biosynthet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5E-0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346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nitrogen compound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5E-0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60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neration of precursor metabolites and energ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012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65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amino acid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012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64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terocycl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012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60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cohol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015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90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017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41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amin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027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193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xose ca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032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60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lucose ca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032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63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onosaccharide ca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032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61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cohol ca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041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42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carbohydrate ca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041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42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ca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059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64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nsl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8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064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93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min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06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90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cromolecule ca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06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42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ll molecule biosynthet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088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42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macromolecule ca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088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42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ll molecule ca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12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327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onocarboxylic acid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12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160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rbohydrate ca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19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67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enzym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3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160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rganic acid biosynthet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38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63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rboxylic acid biosynthet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38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195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otein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2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511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factor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2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40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component biogenes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8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64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otein foldin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92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31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cromolecule metabol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3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4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442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nitrogen compound biosynthetic proc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65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oteolys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7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160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llular component organiz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>
        <w:trPr>
          <w:trHeight w:val="330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-6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:000680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roup 3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itrogen compound metabolic proces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9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4</w:t>
            </w:r>
          </w:p>
        </w:tc>
      </w:tr>
    </w:tbl>
    <w:p>
      <w:pPr>
        <w:pStyle w:val="Style15"/>
        <w:numPr>
          <w:ilvl w:val="0"/>
          <w:numId w:val="1"/>
        </w:numPr>
        <w:rPr>
          <w:rFonts w:ascii="Garamond" w:hAnsi="Garamond" w:cs="Garamond"/>
          <w:sz w:val="16"/>
          <w:szCs w:val="16"/>
        </w:rPr>
      </w:pPr>
      <w:r>
        <w:rPr>
          <w:rFonts w:cs="Garamond" w:ascii="Garamond" w:hAnsi="Garamond"/>
          <w:sz w:val="16"/>
          <w:szCs w:val="16"/>
        </w:rPr>
        <w:t>Based on the Fisher’s statistical method and the Yekutieli FDR multiple test correction method</w:t>
      </w:r>
    </w:p>
    <w:p>
      <w:pPr>
        <w:pStyle w:val="Style15"/>
        <w:ind w:left="760" w:hanging="0"/>
        <w:rPr>
          <w:rFonts w:ascii="Garamond" w:hAnsi="Garamond" w:cs="Garamond"/>
          <w:sz w:val="16"/>
          <w:szCs w:val="16"/>
        </w:rPr>
      </w:pPr>
      <w:r>
        <w:rPr>
          <w:rFonts w:cs="Garamond" w:ascii="Garamond" w:hAnsi="Garamond"/>
          <w:sz w:val="16"/>
          <w:szCs w:val="16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cs="굴림;Gulim"/>
      <w:kern w:val="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1:21:00Z</dcterms:created>
  <dc:creator>육종</dc:creator>
  <dc:description/>
  <cp:keywords/>
  <dc:language>en-US</dc:language>
  <cp:lastModifiedBy>육종</cp:lastModifiedBy>
  <dcterms:modified xsi:type="dcterms:W3CDTF">2011-09-22T08:16:00Z</dcterms:modified>
  <cp:revision>8</cp:revision>
  <dc:subject/>
  <dc:title/>
</cp:coreProperties>
</file>